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16B" w:rsidRPr="00E27132" w:rsidRDefault="004000E9" w:rsidP="00B241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. </w:t>
      </w:r>
      <w:r w:rsidR="000E232D" w:rsidRPr="00E27132">
        <w:rPr>
          <w:rFonts w:ascii="Times New Roman" w:hAnsi="Times New Roman" w:cs="Times New Roman"/>
          <w:sz w:val="24"/>
          <w:szCs w:val="24"/>
        </w:rPr>
        <w:t>I</w:t>
      </w:r>
      <w:r w:rsidR="00B2416B" w:rsidRPr="00E27132">
        <w:rPr>
          <w:rFonts w:ascii="Times New Roman" w:hAnsi="Times New Roman" w:cs="Times New Roman"/>
          <w:sz w:val="24"/>
          <w:szCs w:val="24"/>
        </w:rPr>
        <w:t xml:space="preserve">tem used </w:t>
      </w:r>
      <w:r w:rsidR="000E232D" w:rsidRPr="00E27132">
        <w:rPr>
          <w:rFonts w:ascii="Times New Roman" w:hAnsi="Times New Roman" w:cs="Times New Roman"/>
          <w:sz w:val="24"/>
          <w:szCs w:val="24"/>
        </w:rPr>
        <w:t xml:space="preserve">in </w:t>
      </w:r>
      <w:r w:rsidR="00E27132" w:rsidRPr="00E27132">
        <w:rPr>
          <w:rFonts w:ascii="Times New Roman" w:hAnsi="Times New Roman" w:cs="Times New Roman"/>
          <w:i/>
          <w:sz w:val="24"/>
          <w:szCs w:val="24"/>
        </w:rPr>
        <w:t>Q</w:t>
      </w:r>
      <w:r w:rsidR="000E232D" w:rsidRPr="00E27132">
        <w:rPr>
          <w:rFonts w:ascii="Times New Roman" w:hAnsi="Times New Roman" w:cs="Times New Roman"/>
          <w:i/>
          <w:sz w:val="24"/>
          <w:szCs w:val="24"/>
        </w:rPr>
        <w:t>uestionnaire</w:t>
      </w:r>
      <w:r w:rsidR="00B2416B" w:rsidRPr="00E271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27132" w:rsidRPr="00E27132" w:rsidRDefault="00E27132" w:rsidP="00B2416B">
      <w:pPr>
        <w:rPr>
          <w:rFonts w:ascii="Times New Roman" w:hAnsi="Times New Roman" w:cs="Times New Roman"/>
          <w:sz w:val="24"/>
          <w:szCs w:val="24"/>
        </w:rPr>
      </w:pPr>
    </w:p>
    <w:p w:rsidR="00B2416B" w:rsidRPr="00E27132" w:rsidRDefault="000E232D" w:rsidP="00B2416B">
      <w:pPr>
        <w:rPr>
          <w:rFonts w:ascii="Times New Roman" w:hAnsi="Times New Roman" w:cs="Times New Roman"/>
          <w:sz w:val="24"/>
          <w:szCs w:val="24"/>
        </w:rPr>
      </w:pPr>
      <w:r w:rsidRPr="00E27132">
        <w:rPr>
          <w:rFonts w:ascii="Times New Roman" w:hAnsi="Times New Roman" w:cs="Times New Roman"/>
          <w:sz w:val="24"/>
          <w:szCs w:val="24"/>
        </w:rPr>
        <w:t xml:space="preserve">Item </w:t>
      </w:r>
      <w:r w:rsidR="00B2416B" w:rsidRPr="00E27132">
        <w:rPr>
          <w:rFonts w:ascii="Times New Roman" w:hAnsi="Times New Roman" w:cs="Times New Roman"/>
          <w:sz w:val="24"/>
          <w:szCs w:val="24"/>
        </w:rPr>
        <w:t>1</w:t>
      </w:r>
      <w:r w:rsidR="00B2416B" w:rsidRPr="00E27132">
        <w:rPr>
          <w:rFonts w:ascii="Times New Roman" w:hAnsi="Times New Roman" w:cs="Times New Roman"/>
          <w:sz w:val="24"/>
          <w:szCs w:val="24"/>
        </w:rPr>
        <w:tab/>
        <w:t>Age at survey</w:t>
      </w:r>
    </w:p>
    <w:p w:rsidR="00B2416B" w:rsidRPr="00E27132" w:rsidRDefault="000E232D" w:rsidP="00B2416B">
      <w:pPr>
        <w:rPr>
          <w:rFonts w:ascii="Times New Roman" w:hAnsi="Times New Roman" w:cs="Times New Roman"/>
          <w:sz w:val="24"/>
          <w:szCs w:val="24"/>
        </w:rPr>
      </w:pPr>
      <w:r w:rsidRPr="00E27132">
        <w:rPr>
          <w:rFonts w:ascii="Times New Roman" w:hAnsi="Times New Roman" w:cs="Times New Roman"/>
          <w:sz w:val="24"/>
          <w:szCs w:val="24"/>
        </w:rPr>
        <w:t xml:space="preserve">Item </w:t>
      </w:r>
      <w:r w:rsidR="008879BA">
        <w:rPr>
          <w:rFonts w:ascii="Times New Roman" w:hAnsi="Times New Roman" w:cs="Times New Roman"/>
          <w:sz w:val="24"/>
          <w:szCs w:val="24"/>
        </w:rPr>
        <w:t>2</w:t>
      </w:r>
      <w:r w:rsidR="00B2416B" w:rsidRPr="00E27132">
        <w:rPr>
          <w:rFonts w:ascii="Times New Roman" w:hAnsi="Times New Roman" w:cs="Times New Roman"/>
          <w:sz w:val="24"/>
          <w:szCs w:val="24"/>
        </w:rPr>
        <w:tab/>
      </w:r>
      <w:r w:rsidR="00FE26C0" w:rsidRPr="00E27132">
        <w:rPr>
          <w:rFonts w:ascii="Times New Roman" w:hAnsi="Times New Roman" w:cs="Times New Roman"/>
          <w:sz w:val="24"/>
          <w:szCs w:val="24"/>
        </w:rPr>
        <w:t>Maternal age at the time of first pregnancy</w:t>
      </w:r>
      <w:r w:rsidR="00983FE8">
        <w:rPr>
          <w:rFonts w:ascii="Times New Roman" w:hAnsi="Times New Roman" w:cs="Times New Roman"/>
          <w:sz w:val="24"/>
          <w:szCs w:val="24"/>
        </w:rPr>
        <w:t xml:space="preserve"> </w:t>
      </w:r>
      <w:r w:rsidR="00162921">
        <w:rPr>
          <w:rFonts w:ascii="Times New Roman" w:hAnsi="Times New Roman" w:cs="Times New Roman"/>
          <w:sz w:val="24"/>
          <w:szCs w:val="24"/>
        </w:rPr>
        <w:t xml:space="preserve">that was </w:t>
      </w:r>
      <w:r w:rsidR="00983FE8">
        <w:rPr>
          <w:rFonts w:ascii="Times New Roman" w:hAnsi="Times New Roman" w:cs="Times New Roman"/>
          <w:sz w:val="24"/>
          <w:szCs w:val="24"/>
        </w:rPr>
        <w:t xml:space="preserve">computed </w:t>
      </w:r>
      <w:r w:rsidR="00D354D5">
        <w:rPr>
          <w:rFonts w:ascii="Times New Roman" w:hAnsi="Times New Roman" w:cs="Times New Roman"/>
          <w:sz w:val="24"/>
          <w:szCs w:val="24"/>
        </w:rPr>
        <w:t>by</w:t>
      </w:r>
      <w:r w:rsidR="00983FE8">
        <w:rPr>
          <w:rFonts w:ascii="Times New Roman" w:hAnsi="Times New Roman" w:cs="Times New Roman"/>
          <w:sz w:val="24"/>
          <w:szCs w:val="24"/>
        </w:rPr>
        <w:t xml:space="preserve"> </w:t>
      </w:r>
      <w:r w:rsidR="00D354D5">
        <w:rPr>
          <w:rFonts w:ascii="Times New Roman" w:hAnsi="Times New Roman" w:cs="Times New Roman"/>
          <w:sz w:val="24"/>
          <w:szCs w:val="24"/>
        </w:rPr>
        <w:t xml:space="preserve">subtracting </w:t>
      </w:r>
      <w:r w:rsidR="00983FE8">
        <w:rPr>
          <w:rFonts w:ascii="Times New Roman" w:hAnsi="Times New Roman" w:cs="Times New Roman"/>
          <w:sz w:val="24"/>
          <w:szCs w:val="24"/>
        </w:rPr>
        <w:t xml:space="preserve">age of first child </w:t>
      </w:r>
      <w:r w:rsidR="00D354D5">
        <w:rPr>
          <w:rFonts w:ascii="Times New Roman" w:hAnsi="Times New Roman" w:cs="Times New Roman"/>
          <w:sz w:val="24"/>
          <w:szCs w:val="24"/>
        </w:rPr>
        <w:t>from maternal age at survey</w:t>
      </w:r>
      <w:r w:rsidR="00FE26C0" w:rsidRPr="00E27132">
        <w:rPr>
          <w:rFonts w:ascii="Times New Roman" w:hAnsi="Times New Roman" w:cs="Times New Roman"/>
          <w:sz w:val="24"/>
          <w:szCs w:val="24"/>
        </w:rPr>
        <w:tab/>
      </w:r>
      <w:r w:rsidR="00FE26C0" w:rsidRPr="00E27132">
        <w:rPr>
          <w:rFonts w:ascii="Times New Roman" w:hAnsi="Times New Roman" w:cs="Times New Roman"/>
          <w:sz w:val="24"/>
          <w:szCs w:val="24"/>
        </w:rPr>
        <w:tab/>
      </w:r>
      <w:r w:rsidR="00FE26C0" w:rsidRPr="00E27132">
        <w:rPr>
          <w:rFonts w:ascii="Times New Roman" w:hAnsi="Times New Roman" w:cs="Times New Roman"/>
          <w:sz w:val="24"/>
          <w:szCs w:val="24"/>
        </w:rPr>
        <w:tab/>
      </w:r>
      <w:r w:rsidR="00FE26C0" w:rsidRPr="00E27132">
        <w:rPr>
          <w:rFonts w:ascii="Times New Roman" w:hAnsi="Times New Roman" w:cs="Times New Roman"/>
          <w:sz w:val="24"/>
          <w:szCs w:val="24"/>
        </w:rPr>
        <w:tab/>
      </w:r>
    </w:p>
    <w:p w:rsidR="00B2416B" w:rsidRPr="00E27132" w:rsidRDefault="000E232D" w:rsidP="00B2416B">
      <w:pPr>
        <w:rPr>
          <w:rFonts w:ascii="Times New Roman" w:hAnsi="Times New Roman" w:cs="Times New Roman"/>
          <w:sz w:val="24"/>
          <w:szCs w:val="24"/>
        </w:rPr>
      </w:pPr>
      <w:r w:rsidRPr="00E27132">
        <w:rPr>
          <w:rFonts w:ascii="Times New Roman" w:hAnsi="Times New Roman" w:cs="Times New Roman"/>
          <w:sz w:val="24"/>
          <w:szCs w:val="24"/>
        </w:rPr>
        <w:t xml:space="preserve">Item </w:t>
      </w:r>
      <w:r w:rsidR="008879BA">
        <w:rPr>
          <w:rFonts w:ascii="Times New Roman" w:hAnsi="Times New Roman" w:cs="Times New Roman"/>
          <w:sz w:val="24"/>
          <w:szCs w:val="24"/>
        </w:rPr>
        <w:t>3</w:t>
      </w:r>
      <w:r w:rsidR="00FE26C0" w:rsidRPr="00E27132">
        <w:rPr>
          <w:rFonts w:ascii="Times New Roman" w:hAnsi="Times New Roman" w:cs="Times New Roman"/>
          <w:sz w:val="24"/>
          <w:szCs w:val="24"/>
        </w:rPr>
        <w:tab/>
      </w:r>
      <w:r w:rsidR="00B2416B" w:rsidRPr="00E27132">
        <w:rPr>
          <w:rFonts w:ascii="Times New Roman" w:hAnsi="Times New Roman" w:cs="Times New Roman"/>
          <w:sz w:val="24"/>
          <w:szCs w:val="24"/>
        </w:rPr>
        <w:t>Medical specialty</w:t>
      </w:r>
    </w:p>
    <w:p w:rsidR="0001067F" w:rsidRPr="00E27132" w:rsidRDefault="000E232D" w:rsidP="00B2416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27132">
        <w:rPr>
          <w:rFonts w:ascii="Times New Roman" w:hAnsi="Times New Roman" w:cs="Times New Roman"/>
          <w:sz w:val="24"/>
          <w:szCs w:val="24"/>
        </w:rPr>
        <w:t xml:space="preserve">Item </w:t>
      </w:r>
      <w:r w:rsidR="008879BA">
        <w:rPr>
          <w:rFonts w:ascii="Times New Roman" w:hAnsi="Times New Roman" w:cs="Times New Roman"/>
          <w:sz w:val="24"/>
          <w:szCs w:val="24"/>
        </w:rPr>
        <w:t>4</w:t>
      </w:r>
      <w:r w:rsidR="00B2416B" w:rsidRPr="00E27132">
        <w:rPr>
          <w:rFonts w:ascii="Times New Roman" w:hAnsi="Times New Roman" w:cs="Times New Roman"/>
          <w:sz w:val="24"/>
          <w:szCs w:val="24"/>
        </w:rPr>
        <w:tab/>
      </w:r>
      <w:r w:rsidR="00E27132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01067F" w:rsidRPr="00E27132">
        <w:rPr>
          <w:rFonts w:ascii="Times New Roman" w:hAnsi="Times New Roman" w:cs="Times New Roman"/>
          <w:color w:val="000000"/>
          <w:sz w:val="24"/>
          <w:szCs w:val="24"/>
        </w:rPr>
        <w:t>urrent household income at time of survey,</w:t>
      </w:r>
    </w:p>
    <w:p w:rsidR="0001067F" w:rsidRPr="00E27132" w:rsidRDefault="0001067F" w:rsidP="00B2416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27132">
        <w:rPr>
          <w:rFonts w:ascii="Times New Roman" w:hAnsi="Times New Roman" w:cs="Times New Roman"/>
          <w:color w:val="000000"/>
          <w:sz w:val="24"/>
          <w:szCs w:val="24"/>
        </w:rPr>
        <w:t>“In which class does your household income place you?”</w:t>
      </w:r>
    </w:p>
    <w:p w:rsidR="0001067F" w:rsidRPr="00D354D5" w:rsidRDefault="0001067F" w:rsidP="00B2416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01067F" w:rsidRPr="00E27132" w:rsidRDefault="0001067F" w:rsidP="0001067F">
      <w:pPr>
        <w:rPr>
          <w:rFonts w:ascii="Times New Roman" w:hAnsi="Times New Roman" w:cs="Times New Roman"/>
          <w:sz w:val="24"/>
          <w:szCs w:val="24"/>
        </w:rPr>
      </w:pPr>
      <w:r w:rsidRPr="00E2713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57C50F">
            <wp:extent cx="4592472" cy="222250"/>
            <wp:effectExtent l="0" t="0" r="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1072" cy="327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067F" w:rsidRPr="00E27132" w:rsidRDefault="0001067F" w:rsidP="00B2416B">
      <w:pPr>
        <w:rPr>
          <w:rFonts w:ascii="Times New Roman" w:hAnsi="Times New Roman" w:cs="Times New Roman"/>
          <w:sz w:val="24"/>
          <w:szCs w:val="24"/>
        </w:rPr>
      </w:pPr>
      <w:r w:rsidRPr="00E27132">
        <w:rPr>
          <w:rFonts w:ascii="Times New Roman" w:hAnsi="Times New Roman" w:cs="Times New Roman"/>
          <w:sz w:val="24"/>
          <w:szCs w:val="24"/>
        </w:rPr>
        <w:t>1</w:t>
      </w:r>
      <w:r w:rsidRPr="00E27132">
        <w:rPr>
          <w:rFonts w:ascii="Times New Roman" w:hAnsi="Times New Roman" w:cs="Times New Roman"/>
          <w:sz w:val="24"/>
          <w:szCs w:val="24"/>
        </w:rPr>
        <w:tab/>
      </w:r>
      <w:r w:rsidRPr="00E27132">
        <w:rPr>
          <w:rFonts w:ascii="Times New Roman" w:hAnsi="Times New Roman" w:cs="Times New Roman"/>
          <w:sz w:val="24"/>
          <w:szCs w:val="24"/>
        </w:rPr>
        <w:tab/>
      </w:r>
      <w:r w:rsidR="003E769D">
        <w:rPr>
          <w:rFonts w:ascii="Times New Roman" w:hAnsi="Times New Roman" w:cs="Times New Roman"/>
          <w:sz w:val="24"/>
          <w:szCs w:val="24"/>
        </w:rPr>
        <w:t xml:space="preserve"> </w:t>
      </w:r>
      <w:r w:rsidRPr="00E27132">
        <w:rPr>
          <w:rFonts w:ascii="Times New Roman" w:hAnsi="Times New Roman" w:cs="Times New Roman"/>
          <w:sz w:val="24"/>
          <w:szCs w:val="24"/>
        </w:rPr>
        <w:t>2</w:t>
      </w:r>
      <w:r w:rsidRPr="00E27132">
        <w:rPr>
          <w:rFonts w:ascii="Times New Roman" w:hAnsi="Times New Roman" w:cs="Times New Roman"/>
          <w:sz w:val="24"/>
          <w:szCs w:val="24"/>
        </w:rPr>
        <w:tab/>
      </w:r>
      <w:r w:rsidRPr="00E27132">
        <w:rPr>
          <w:rFonts w:ascii="Times New Roman" w:hAnsi="Times New Roman" w:cs="Times New Roman"/>
          <w:sz w:val="24"/>
          <w:szCs w:val="24"/>
        </w:rPr>
        <w:tab/>
      </w:r>
      <w:r w:rsidR="003E769D">
        <w:rPr>
          <w:rFonts w:ascii="Times New Roman" w:hAnsi="Times New Roman" w:cs="Times New Roman"/>
          <w:sz w:val="24"/>
          <w:szCs w:val="24"/>
        </w:rPr>
        <w:t xml:space="preserve">  </w:t>
      </w:r>
      <w:r w:rsidRPr="00E27132">
        <w:rPr>
          <w:rFonts w:ascii="Times New Roman" w:hAnsi="Times New Roman" w:cs="Times New Roman"/>
          <w:sz w:val="24"/>
          <w:szCs w:val="24"/>
        </w:rPr>
        <w:t>3</w:t>
      </w:r>
      <w:r w:rsidRPr="00E27132">
        <w:rPr>
          <w:rFonts w:ascii="Times New Roman" w:hAnsi="Times New Roman" w:cs="Times New Roman"/>
          <w:sz w:val="24"/>
          <w:szCs w:val="24"/>
        </w:rPr>
        <w:tab/>
      </w:r>
      <w:r w:rsidRPr="00E27132">
        <w:rPr>
          <w:rFonts w:ascii="Times New Roman" w:hAnsi="Times New Roman" w:cs="Times New Roman"/>
          <w:sz w:val="24"/>
          <w:szCs w:val="24"/>
        </w:rPr>
        <w:tab/>
      </w:r>
      <w:r w:rsidR="003E769D">
        <w:rPr>
          <w:rFonts w:ascii="Times New Roman" w:hAnsi="Times New Roman" w:cs="Times New Roman"/>
          <w:sz w:val="24"/>
          <w:szCs w:val="24"/>
        </w:rPr>
        <w:t xml:space="preserve">   </w:t>
      </w:r>
      <w:r w:rsidRPr="00E27132">
        <w:rPr>
          <w:rFonts w:ascii="Times New Roman" w:hAnsi="Times New Roman" w:cs="Times New Roman"/>
          <w:sz w:val="24"/>
          <w:szCs w:val="24"/>
        </w:rPr>
        <w:t>4</w:t>
      </w:r>
      <w:r w:rsidRPr="00E27132">
        <w:rPr>
          <w:rFonts w:ascii="Times New Roman" w:hAnsi="Times New Roman" w:cs="Times New Roman"/>
          <w:sz w:val="24"/>
          <w:szCs w:val="24"/>
        </w:rPr>
        <w:tab/>
      </w:r>
      <w:r w:rsidRPr="00E27132">
        <w:rPr>
          <w:rFonts w:ascii="Times New Roman" w:hAnsi="Times New Roman" w:cs="Times New Roman"/>
          <w:sz w:val="24"/>
          <w:szCs w:val="24"/>
        </w:rPr>
        <w:tab/>
      </w:r>
      <w:r w:rsidR="003E769D">
        <w:rPr>
          <w:rFonts w:ascii="Times New Roman" w:hAnsi="Times New Roman" w:cs="Times New Roman"/>
          <w:sz w:val="24"/>
          <w:szCs w:val="24"/>
        </w:rPr>
        <w:t xml:space="preserve">    </w:t>
      </w:r>
      <w:r w:rsidRPr="00E27132">
        <w:rPr>
          <w:rFonts w:ascii="Times New Roman" w:hAnsi="Times New Roman" w:cs="Times New Roman"/>
          <w:sz w:val="24"/>
          <w:szCs w:val="24"/>
        </w:rPr>
        <w:t>5</w:t>
      </w:r>
      <w:r w:rsidRPr="00E27132">
        <w:rPr>
          <w:rFonts w:ascii="Times New Roman" w:hAnsi="Times New Roman" w:cs="Times New Roman"/>
          <w:sz w:val="24"/>
          <w:szCs w:val="24"/>
        </w:rPr>
        <w:tab/>
      </w:r>
    </w:p>
    <w:p w:rsidR="00B2416B" w:rsidRPr="00E27132" w:rsidRDefault="003E769D" w:rsidP="00B2416B">
      <w:pPr>
        <w:rPr>
          <w:rFonts w:ascii="Times New Roman" w:hAnsi="Times New Roman" w:cs="Times New Roman"/>
          <w:sz w:val="24"/>
          <w:szCs w:val="24"/>
        </w:rPr>
      </w:pPr>
      <w:r w:rsidRPr="003E769D">
        <w:rPr>
          <w:rFonts w:ascii="Times New Roman" w:hAnsi="Times New Roman" w:cs="Times New Roman"/>
          <w:sz w:val="24"/>
          <w:szCs w:val="24"/>
        </w:rPr>
        <w:t>Lowest fifth</w:t>
      </w:r>
      <w:r w:rsidRPr="003E769D">
        <w:rPr>
          <w:rFonts w:ascii="Times New Roman" w:hAnsi="Times New Roman" w:cs="Times New Roman"/>
          <w:sz w:val="24"/>
          <w:szCs w:val="24"/>
        </w:rPr>
        <w:tab/>
        <w:t>Second fifth</w:t>
      </w:r>
      <w:r w:rsidRPr="003E769D">
        <w:rPr>
          <w:rFonts w:ascii="Times New Roman" w:hAnsi="Times New Roman" w:cs="Times New Roman"/>
          <w:sz w:val="24"/>
          <w:szCs w:val="24"/>
        </w:rPr>
        <w:tab/>
        <w:t>Middle fifth</w:t>
      </w:r>
      <w:r w:rsidRPr="003E769D">
        <w:rPr>
          <w:rFonts w:ascii="Times New Roman" w:hAnsi="Times New Roman" w:cs="Times New Roman"/>
          <w:sz w:val="24"/>
          <w:szCs w:val="24"/>
        </w:rPr>
        <w:tab/>
        <w:t>Fourth fifth</w:t>
      </w:r>
      <w:r w:rsidRPr="003E769D">
        <w:rPr>
          <w:rFonts w:ascii="Times New Roman" w:hAnsi="Times New Roman" w:cs="Times New Roman"/>
          <w:sz w:val="24"/>
          <w:szCs w:val="24"/>
        </w:rPr>
        <w:tab/>
        <w:t>Highest fifth</w:t>
      </w:r>
      <w:r w:rsidRPr="003E769D">
        <w:rPr>
          <w:rFonts w:ascii="Times New Roman" w:hAnsi="Times New Roman" w:cs="Times New Roman"/>
          <w:sz w:val="24"/>
          <w:szCs w:val="24"/>
        </w:rPr>
        <w:tab/>
      </w:r>
      <w:r w:rsidR="0001067F" w:rsidRPr="00E27132">
        <w:rPr>
          <w:rFonts w:ascii="Times New Roman" w:hAnsi="Times New Roman" w:cs="Times New Roman"/>
          <w:sz w:val="24"/>
          <w:szCs w:val="24"/>
        </w:rPr>
        <w:t xml:space="preserve">  </w:t>
      </w:r>
      <w:r w:rsidR="00B2416B" w:rsidRPr="00E27132">
        <w:rPr>
          <w:rFonts w:ascii="Times New Roman" w:hAnsi="Times New Roman" w:cs="Times New Roman"/>
          <w:sz w:val="24"/>
          <w:szCs w:val="24"/>
        </w:rPr>
        <w:tab/>
      </w:r>
      <w:r w:rsidR="00B2416B" w:rsidRPr="00E27132">
        <w:rPr>
          <w:rFonts w:ascii="Times New Roman" w:hAnsi="Times New Roman" w:cs="Times New Roman"/>
          <w:sz w:val="24"/>
          <w:szCs w:val="24"/>
        </w:rPr>
        <w:tab/>
      </w:r>
      <w:r w:rsidR="00B2416B" w:rsidRPr="00E27132">
        <w:rPr>
          <w:rFonts w:ascii="Times New Roman" w:hAnsi="Times New Roman" w:cs="Times New Roman"/>
          <w:sz w:val="24"/>
          <w:szCs w:val="24"/>
        </w:rPr>
        <w:tab/>
      </w:r>
      <w:r w:rsidR="00B2416B" w:rsidRPr="00E27132">
        <w:rPr>
          <w:rFonts w:ascii="Times New Roman" w:hAnsi="Times New Roman" w:cs="Times New Roman"/>
          <w:sz w:val="24"/>
          <w:szCs w:val="24"/>
        </w:rPr>
        <w:tab/>
      </w:r>
      <w:r w:rsidR="00B2416B" w:rsidRPr="00E27132">
        <w:rPr>
          <w:rFonts w:ascii="Times New Roman" w:hAnsi="Times New Roman" w:cs="Times New Roman"/>
          <w:sz w:val="24"/>
          <w:szCs w:val="24"/>
        </w:rPr>
        <w:tab/>
      </w:r>
    </w:p>
    <w:p w:rsidR="00FE26C0" w:rsidRPr="00E27132" w:rsidRDefault="000E232D" w:rsidP="0001067F">
      <w:pPr>
        <w:rPr>
          <w:rFonts w:ascii="Times New Roman" w:hAnsi="Times New Roman" w:cs="Times New Roman"/>
          <w:sz w:val="24"/>
          <w:szCs w:val="24"/>
        </w:rPr>
      </w:pPr>
      <w:r w:rsidRPr="00E27132">
        <w:rPr>
          <w:rFonts w:ascii="Times New Roman" w:hAnsi="Times New Roman" w:cs="Times New Roman"/>
          <w:sz w:val="24"/>
          <w:szCs w:val="24"/>
        </w:rPr>
        <w:t xml:space="preserve">Item </w:t>
      </w:r>
      <w:r w:rsidR="008879BA">
        <w:rPr>
          <w:rFonts w:ascii="Times New Roman" w:hAnsi="Times New Roman" w:cs="Times New Roman"/>
          <w:sz w:val="24"/>
          <w:szCs w:val="24"/>
        </w:rPr>
        <w:t>5</w:t>
      </w:r>
      <w:r w:rsidR="00B2416B" w:rsidRPr="00E27132">
        <w:rPr>
          <w:rFonts w:ascii="Times New Roman" w:hAnsi="Times New Roman" w:cs="Times New Roman"/>
          <w:sz w:val="24"/>
          <w:szCs w:val="24"/>
        </w:rPr>
        <w:tab/>
      </w:r>
      <w:r w:rsidR="00FE26C0" w:rsidRPr="00E27132">
        <w:rPr>
          <w:rFonts w:ascii="Times New Roman" w:hAnsi="Times New Roman" w:cs="Times New Roman"/>
          <w:sz w:val="24"/>
          <w:szCs w:val="24"/>
        </w:rPr>
        <w:t>The number of hours worked per week during the first trimester</w:t>
      </w:r>
    </w:p>
    <w:p w:rsidR="00FE26C0" w:rsidRDefault="00FE26C0" w:rsidP="0001067F">
      <w:pPr>
        <w:rPr>
          <w:rFonts w:ascii="Times New Roman" w:hAnsi="Times New Roman" w:cs="Times New Roman"/>
          <w:sz w:val="24"/>
          <w:szCs w:val="24"/>
        </w:rPr>
      </w:pPr>
      <w:r w:rsidRPr="00E27132">
        <w:rPr>
          <w:rFonts w:ascii="Times New Roman" w:hAnsi="Times New Roman" w:cs="Times New Roman"/>
          <w:sz w:val="24"/>
          <w:szCs w:val="24"/>
        </w:rPr>
        <w:t>“On average, how many hours per week did you work when you initially became aware of your first pregnancy?</w:t>
      </w:r>
      <w:r w:rsidR="00D354D5">
        <w:rPr>
          <w:rFonts w:ascii="Times New Roman" w:hAnsi="Times New Roman" w:cs="Times New Roman"/>
          <w:sz w:val="24"/>
          <w:szCs w:val="24"/>
        </w:rPr>
        <w:t>”</w:t>
      </w:r>
    </w:p>
    <w:p w:rsidR="00381213" w:rsidRPr="00D354D5" w:rsidRDefault="00381213" w:rsidP="0001067F">
      <w:pPr>
        <w:rPr>
          <w:rFonts w:ascii="Times New Roman" w:hAnsi="Times New Roman" w:cs="Times New Roman"/>
          <w:sz w:val="24"/>
          <w:szCs w:val="24"/>
        </w:rPr>
      </w:pPr>
    </w:p>
    <w:p w:rsidR="00E27132" w:rsidRDefault="000E232D" w:rsidP="00E27132">
      <w:pPr>
        <w:rPr>
          <w:rFonts w:ascii="Times New Roman" w:hAnsi="Times New Roman" w:cs="Times New Roman"/>
          <w:sz w:val="24"/>
          <w:szCs w:val="24"/>
        </w:rPr>
      </w:pPr>
      <w:r w:rsidRPr="00E27132">
        <w:rPr>
          <w:rFonts w:ascii="Times New Roman" w:hAnsi="Times New Roman" w:cs="Times New Roman"/>
          <w:sz w:val="24"/>
          <w:szCs w:val="24"/>
        </w:rPr>
        <w:t xml:space="preserve">Item </w:t>
      </w:r>
      <w:r w:rsidR="008879BA">
        <w:rPr>
          <w:rFonts w:ascii="Times New Roman" w:hAnsi="Times New Roman" w:cs="Times New Roman"/>
          <w:sz w:val="24"/>
          <w:szCs w:val="24"/>
        </w:rPr>
        <w:t>6</w:t>
      </w:r>
      <w:r w:rsidR="00FE26C0" w:rsidRPr="00E27132">
        <w:rPr>
          <w:rFonts w:ascii="Times New Roman" w:hAnsi="Times New Roman" w:cs="Times New Roman"/>
          <w:sz w:val="24"/>
          <w:szCs w:val="24"/>
        </w:rPr>
        <w:tab/>
        <w:t xml:space="preserve">Pregnancy </w:t>
      </w:r>
      <w:r w:rsidR="0001067F" w:rsidRPr="00E27132">
        <w:rPr>
          <w:rFonts w:ascii="Times New Roman" w:hAnsi="Times New Roman" w:cs="Times New Roman"/>
          <w:sz w:val="24"/>
          <w:szCs w:val="24"/>
        </w:rPr>
        <w:t>complications</w:t>
      </w:r>
    </w:p>
    <w:p w:rsidR="00E27132" w:rsidRDefault="00E27132" w:rsidP="00E271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D</w:t>
      </w:r>
      <w:r w:rsidR="008879BA">
        <w:rPr>
          <w:rFonts w:ascii="Times New Roman" w:hAnsi="Times New Roman" w:cs="Times New Roman"/>
          <w:sz w:val="24"/>
          <w:szCs w:val="24"/>
        </w:rPr>
        <w:t>id</w:t>
      </w:r>
      <w:r>
        <w:rPr>
          <w:rFonts w:ascii="Times New Roman" w:hAnsi="Times New Roman" w:cs="Times New Roman"/>
          <w:sz w:val="24"/>
          <w:szCs w:val="24"/>
        </w:rPr>
        <w:t xml:space="preserve"> you have any </w:t>
      </w:r>
      <w:r w:rsidR="00FF49E4">
        <w:rPr>
          <w:rFonts w:ascii="Times New Roman" w:hAnsi="Times New Roman" w:cs="Times New Roman"/>
          <w:sz w:val="24"/>
          <w:szCs w:val="24"/>
        </w:rPr>
        <w:t>a</w:t>
      </w:r>
      <w:r w:rsidR="00FF49E4" w:rsidRPr="00FF49E4">
        <w:rPr>
          <w:rFonts w:ascii="Times New Roman" w:hAnsi="Times New Roman" w:cs="Times New Roman"/>
          <w:sz w:val="24"/>
          <w:szCs w:val="24"/>
        </w:rPr>
        <w:t xml:space="preserve">bnormalities </w:t>
      </w:r>
      <w:r w:rsidR="00FF49E4">
        <w:rPr>
          <w:rFonts w:ascii="Times New Roman" w:hAnsi="Times New Roman" w:cs="Times New Roman"/>
          <w:sz w:val="24"/>
          <w:szCs w:val="24"/>
        </w:rPr>
        <w:t>or</w:t>
      </w:r>
      <w:r w:rsidR="00FF49E4" w:rsidRPr="00FF49E4">
        <w:rPr>
          <w:rFonts w:ascii="Times New Roman" w:hAnsi="Times New Roman" w:cs="Times New Roman"/>
          <w:sz w:val="24"/>
          <w:szCs w:val="24"/>
        </w:rPr>
        <w:t xml:space="preserve"> </w:t>
      </w:r>
      <w:r w:rsidR="00FF49E4">
        <w:rPr>
          <w:rFonts w:ascii="Times New Roman" w:hAnsi="Times New Roman" w:cs="Times New Roman"/>
          <w:sz w:val="24"/>
          <w:szCs w:val="24"/>
        </w:rPr>
        <w:t>c</w:t>
      </w:r>
      <w:r w:rsidR="00FF49E4" w:rsidRPr="00FF49E4">
        <w:rPr>
          <w:rFonts w:ascii="Times New Roman" w:hAnsi="Times New Roman" w:cs="Times New Roman"/>
          <w:sz w:val="24"/>
          <w:szCs w:val="24"/>
        </w:rPr>
        <w:t>omplications</w:t>
      </w:r>
      <w:r>
        <w:rPr>
          <w:rFonts w:ascii="Times New Roman" w:hAnsi="Times New Roman" w:cs="Times New Roman"/>
          <w:sz w:val="24"/>
          <w:szCs w:val="24"/>
        </w:rPr>
        <w:t xml:space="preserve"> during pregnancy or </w:t>
      </w:r>
      <w:r w:rsidR="00FF49E4">
        <w:rPr>
          <w:rFonts w:ascii="Times New Roman" w:hAnsi="Times New Roman" w:cs="Times New Roman"/>
          <w:sz w:val="24"/>
          <w:szCs w:val="24"/>
        </w:rPr>
        <w:t>labo</w:t>
      </w:r>
      <w:bookmarkStart w:id="0" w:name="_GoBack"/>
      <w:bookmarkEnd w:id="0"/>
      <w:r w:rsidR="00FF49E4">
        <w:rPr>
          <w:rFonts w:ascii="Times New Roman" w:hAnsi="Times New Roman" w:cs="Times New Roman"/>
          <w:sz w:val="24"/>
          <w:szCs w:val="24"/>
        </w:rPr>
        <w:t>r and birth</w:t>
      </w:r>
      <w:r>
        <w:rPr>
          <w:rFonts w:ascii="Times New Roman" w:hAnsi="Times New Roman" w:cs="Times New Roman"/>
          <w:sz w:val="24"/>
          <w:szCs w:val="24"/>
        </w:rPr>
        <w:t>? If you answered “yes”, what was it</w:t>
      </w:r>
      <w:r w:rsidR="00FF0792">
        <w:rPr>
          <w:rFonts w:ascii="Times New Roman" w:hAnsi="Times New Roman" w:cs="Times New Roman"/>
          <w:sz w:val="24"/>
          <w:szCs w:val="24"/>
        </w:rPr>
        <w:t xml:space="preserve"> </w:t>
      </w:r>
      <w:r w:rsidR="00FF0792" w:rsidRPr="00FF0792">
        <w:rPr>
          <w:rFonts w:ascii="Times New Roman" w:hAnsi="Times New Roman" w:cs="Times New Roman"/>
          <w:sz w:val="24"/>
          <w:szCs w:val="24"/>
        </w:rPr>
        <w:t>based on medical diagnosis</w:t>
      </w:r>
      <w:r>
        <w:rPr>
          <w:rFonts w:ascii="Times New Roman" w:hAnsi="Times New Roman" w:cs="Times New Roman"/>
          <w:sz w:val="24"/>
          <w:szCs w:val="24"/>
        </w:rPr>
        <w:t xml:space="preserve"> (please describe it)?”</w:t>
      </w:r>
    </w:p>
    <w:sectPr w:rsidR="00E2713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6423" w:rsidRDefault="008D6423" w:rsidP="00162921">
      <w:r>
        <w:separator/>
      </w:r>
    </w:p>
  </w:endnote>
  <w:endnote w:type="continuationSeparator" w:id="0">
    <w:p w:rsidR="008D6423" w:rsidRDefault="008D6423" w:rsidP="00162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6423" w:rsidRDefault="008D6423" w:rsidP="00162921">
      <w:r>
        <w:separator/>
      </w:r>
    </w:p>
  </w:footnote>
  <w:footnote w:type="continuationSeparator" w:id="0">
    <w:p w:rsidR="008D6423" w:rsidRDefault="008D6423" w:rsidP="001629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16B"/>
    <w:rsid w:val="00003767"/>
    <w:rsid w:val="0001067F"/>
    <w:rsid w:val="00014A4C"/>
    <w:rsid w:val="000154F9"/>
    <w:rsid w:val="00024013"/>
    <w:rsid w:val="0002769F"/>
    <w:rsid w:val="00031715"/>
    <w:rsid w:val="00032FF7"/>
    <w:rsid w:val="0003346D"/>
    <w:rsid w:val="00034EFD"/>
    <w:rsid w:val="0004150E"/>
    <w:rsid w:val="0005014E"/>
    <w:rsid w:val="00051775"/>
    <w:rsid w:val="000525B2"/>
    <w:rsid w:val="00052926"/>
    <w:rsid w:val="00060BCF"/>
    <w:rsid w:val="000617E0"/>
    <w:rsid w:val="00062228"/>
    <w:rsid w:val="0006435D"/>
    <w:rsid w:val="000826FB"/>
    <w:rsid w:val="000858F8"/>
    <w:rsid w:val="0009508F"/>
    <w:rsid w:val="00097DB9"/>
    <w:rsid w:val="000A2457"/>
    <w:rsid w:val="000B26EE"/>
    <w:rsid w:val="000C4745"/>
    <w:rsid w:val="000C7F76"/>
    <w:rsid w:val="000D2498"/>
    <w:rsid w:val="000D42DD"/>
    <w:rsid w:val="000D4FC9"/>
    <w:rsid w:val="000D58A8"/>
    <w:rsid w:val="000E232D"/>
    <w:rsid w:val="000F2A9F"/>
    <w:rsid w:val="000F3DD7"/>
    <w:rsid w:val="000F484C"/>
    <w:rsid w:val="00100A42"/>
    <w:rsid w:val="00103C62"/>
    <w:rsid w:val="00107A8E"/>
    <w:rsid w:val="001121EA"/>
    <w:rsid w:val="001169AD"/>
    <w:rsid w:val="00120663"/>
    <w:rsid w:val="0012359C"/>
    <w:rsid w:val="00126B5D"/>
    <w:rsid w:val="00136630"/>
    <w:rsid w:val="001372A6"/>
    <w:rsid w:val="00144D07"/>
    <w:rsid w:val="001614AF"/>
    <w:rsid w:val="00162921"/>
    <w:rsid w:val="00172CD6"/>
    <w:rsid w:val="00174E25"/>
    <w:rsid w:val="0018110F"/>
    <w:rsid w:val="00191AFA"/>
    <w:rsid w:val="001963D0"/>
    <w:rsid w:val="0019694E"/>
    <w:rsid w:val="00197048"/>
    <w:rsid w:val="00197088"/>
    <w:rsid w:val="0019753C"/>
    <w:rsid w:val="001A30CB"/>
    <w:rsid w:val="001A336E"/>
    <w:rsid w:val="001A4F3F"/>
    <w:rsid w:val="001B2793"/>
    <w:rsid w:val="001B47DD"/>
    <w:rsid w:val="001C3633"/>
    <w:rsid w:val="001C7784"/>
    <w:rsid w:val="001D0A75"/>
    <w:rsid w:val="001D3A8E"/>
    <w:rsid w:val="001D4011"/>
    <w:rsid w:val="001D6262"/>
    <w:rsid w:val="001E034B"/>
    <w:rsid w:val="001E40C3"/>
    <w:rsid w:val="001E7BAF"/>
    <w:rsid w:val="001F5480"/>
    <w:rsid w:val="0020238C"/>
    <w:rsid w:val="00203C43"/>
    <w:rsid w:val="00203DEF"/>
    <w:rsid w:val="0020529F"/>
    <w:rsid w:val="0020533B"/>
    <w:rsid w:val="00206F7D"/>
    <w:rsid w:val="0021553D"/>
    <w:rsid w:val="00217CA2"/>
    <w:rsid w:val="0022673F"/>
    <w:rsid w:val="00231D77"/>
    <w:rsid w:val="002320A5"/>
    <w:rsid w:val="00237021"/>
    <w:rsid w:val="00237123"/>
    <w:rsid w:val="00243157"/>
    <w:rsid w:val="00243409"/>
    <w:rsid w:val="00252251"/>
    <w:rsid w:val="002548F0"/>
    <w:rsid w:val="00260519"/>
    <w:rsid w:val="00271673"/>
    <w:rsid w:val="00280278"/>
    <w:rsid w:val="002859EE"/>
    <w:rsid w:val="002A3778"/>
    <w:rsid w:val="002B62D1"/>
    <w:rsid w:val="002C1131"/>
    <w:rsid w:val="002C21D3"/>
    <w:rsid w:val="002C3354"/>
    <w:rsid w:val="002D105C"/>
    <w:rsid w:val="002E41D5"/>
    <w:rsid w:val="002E4350"/>
    <w:rsid w:val="002E637D"/>
    <w:rsid w:val="002F0741"/>
    <w:rsid w:val="002F3CAD"/>
    <w:rsid w:val="00302AA9"/>
    <w:rsid w:val="00304876"/>
    <w:rsid w:val="003121A8"/>
    <w:rsid w:val="00315C6A"/>
    <w:rsid w:val="003225B0"/>
    <w:rsid w:val="00327F80"/>
    <w:rsid w:val="00335E1E"/>
    <w:rsid w:val="00344CC7"/>
    <w:rsid w:val="00350BFD"/>
    <w:rsid w:val="00353999"/>
    <w:rsid w:val="00353F5B"/>
    <w:rsid w:val="00354718"/>
    <w:rsid w:val="00354804"/>
    <w:rsid w:val="0036256E"/>
    <w:rsid w:val="00377AAE"/>
    <w:rsid w:val="00381213"/>
    <w:rsid w:val="003835A0"/>
    <w:rsid w:val="00384EA6"/>
    <w:rsid w:val="00387154"/>
    <w:rsid w:val="003A1B6E"/>
    <w:rsid w:val="003A2F2D"/>
    <w:rsid w:val="003A66E5"/>
    <w:rsid w:val="003C277F"/>
    <w:rsid w:val="003C3149"/>
    <w:rsid w:val="003D29AD"/>
    <w:rsid w:val="003D3B0B"/>
    <w:rsid w:val="003E762F"/>
    <w:rsid w:val="003E769D"/>
    <w:rsid w:val="003F0ADD"/>
    <w:rsid w:val="004000E9"/>
    <w:rsid w:val="0040124A"/>
    <w:rsid w:val="00412640"/>
    <w:rsid w:val="00412D83"/>
    <w:rsid w:val="0041334B"/>
    <w:rsid w:val="00421167"/>
    <w:rsid w:val="0042488D"/>
    <w:rsid w:val="0042515C"/>
    <w:rsid w:val="00425248"/>
    <w:rsid w:val="0042533E"/>
    <w:rsid w:val="004412BC"/>
    <w:rsid w:val="00442643"/>
    <w:rsid w:val="004451BB"/>
    <w:rsid w:val="0044558B"/>
    <w:rsid w:val="004462BF"/>
    <w:rsid w:val="00452C03"/>
    <w:rsid w:val="004552F8"/>
    <w:rsid w:val="0048187D"/>
    <w:rsid w:val="004958D2"/>
    <w:rsid w:val="004A68E6"/>
    <w:rsid w:val="004B0EBB"/>
    <w:rsid w:val="004B77B3"/>
    <w:rsid w:val="004C769B"/>
    <w:rsid w:val="004D1736"/>
    <w:rsid w:val="004D1871"/>
    <w:rsid w:val="004E7D07"/>
    <w:rsid w:val="004F4B37"/>
    <w:rsid w:val="00505C01"/>
    <w:rsid w:val="00507889"/>
    <w:rsid w:val="00510AEA"/>
    <w:rsid w:val="00514349"/>
    <w:rsid w:val="00515D62"/>
    <w:rsid w:val="00520F8E"/>
    <w:rsid w:val="00524B7C"/>
    <w:rsid w:val="00527E99"/>
    <w:rsid w:val="0053551E"/>
    <w:rsid w:val="0054727F"/>
    <w:rsid w:val="00561C8B"/>
    <w:rsid w:val="0056492A"/>
    <w:rsid w:val="00567BC2"/>
    <w:rsid w:val="005709CC"/>
    <w:rsid w:val="005759A6"/>
    <w:rsid w:val="00576D72"/>
    <w:rsid w:val="00580624"/>
    <w:rsid w:val="005835FD"/>
    <w:rsid w:val="00584B68"/>
    <w:rsid w:val="00594933"/>
    <w:rsid w:val="005A185E"/>
    <w:rsid w:val="005B2AA6"/>
    <w:rsid w:val="005B60AD"/>
    <w:rsid w:val="005B7B64"/>
    <w:rsid w:val="005C3BC4"/>
    <w:rsid w:val="005C58F9"/>
    <w:rsid w:val="005D0203"/>
    <w:rsid w:val="005D395E"/>
    <w:rsid w:val="005D6C38"/>
    <w:rsid w:val="006043CB"/>
    <w:rsid w:val="00612498"/>
    <w:rsid w:val="006135AE"/>
    <w:rsid w:val="0061386F"/>
    <w:rsid w:val="00617FBF"/>
    <w:rsid w:val="006249DF"/>
    <w:rsid w:val="00624E3B"/>
    <w:rsid w:val="00630740"/>
    <w:rsid w:val="006332F1"/>
    <w:rsid w:val="00635DE5"/>
    <w:rsid w:val="006407C2"/>
    <w:rsid w:val="0064322F"/>
    <w:rsid w:val="0065368D"/>
    <w:rsid w:val="0065395D"/>
    <w:rsid w:val="00661339"/>
    <w:rsid w:val="00674038"/>
    <w:rsid w:val="0067542A"/>
    <w:rsid w:val="00694A3C"/>
    <w:rsid w:val="006A3DA9"/>
    <w:rsid w:val="006A4682"/>
    <w:rsid w:val="006B5E26"/>
    <w:rsid w:val="006B5EC9"/>
    <w:rsid w:val="006C0541"/>
    <w:rsid w:val="006C0906"/>
    <w:rsid w:val="006C455C"/>
    <w:rsid w:val="006D1F6A"/>
    <w:rsid w:val="006D33CE"/>
    <w:rsid w:val="006D4A63"/>
    <w:rsid w:val="006D700C"/>
    <w:rsid w:val="006E289A"/>
    <w:rsid w:val="006E4277"/>
    <w:rsid w:val="006E4E81"/>
    <w:rsid w:val="006E5B4B"/>
    <w:rsid w:val="006E602B"/>
    <w:rsid w:val="006F3DC1"/>
    <w:rsid w:val="0070342A"/>
    <w:rsid w:val="00720558"/>
    <w:rsid w:val="007258B5"/>
    <w:rsid w:val="00732B13"/>
    <w:rsid w:val="00733FF6"/>
    <w:rsid w:val="007405AA"/>
    <w:rsid w:val="00745D33"/>
    <w:rsid w:val="00745F59"/>
    <w:rsid w:val="00752178"/>
    <w:rsid w:val="00754173"/>
    <w:rsid w:val="00760855"/>
    <w:rsid w:val="00761652"/>
    <w:rsid w:val="00762E34"/>
    <w:rsid w:val="00763773"/>
    <w:rsid w:val="00774012"/>
    <w:rsid w:val="0078147D"/>
    <w:rsid w:val="00786156"/>
    <w:rsid w:val="00786973"/>
    <w:rsid w:val="00787401"/>
    <w:rsid w:val="00787A45"/>
    <w:rsid w:val="007A51F4"/>
    <w:rsid w:val="007A6583"/>
    <w:rsid w:val="007B3B3F"/>
    <w:rsid w:val="007B5807"/>
    <w:rsid w:val="007B5DE5"/>
    <w:rsid w:val="007B74BD"/>
    <w:rsid w:val="007C25D0"/>
    <w:rsid w:val="007C44CA"/>
    <w:rsid w:val="007D5167"/>
    <w:rsid w:val="007D51C8"/>
    <w:rsid w:val="007E2EA3"/>
    <w:rsid w:val="007E7ED8"/>
    <w:rsid w:val="008269E7"/>
    <w:rsid w:val="0082706C"/>
    <w:rsid w:val="00830402"/>
    <w:rsid w:val="00832EC7"/>
    <w:rsid w:val="0084533B"/>
    <w:rsid w:val="008523C4"/>
    <w:rsid w:val="008612C6"/>
    <w:rsid w:val="008622A1"/>
    <w:rsid w:val="00887290"/>
    <w:rsid w:val="008879BA"/>
    <w:rsid w:val="00890348"/>
    <w:rsid w:val="00891C06"/>
    <w:rsid w:val="0089248B"/>
    <w:rsid w:val="00895653"/>
    <w:rsid w:val="008970C9"/>
    <w:rsid w:val="008A247E"/>
    <w:rsid w:val="008B0B67"/>
    <w:rsid w:val="008B0DE6"/>
    <w:rsid w:val="008C0499"/>
    <w:rsid w:val="008C1CAE"/>
    <w:rsid w:val="008C3B80"/>
    <w:rsid w:val="008C549B"/>
    <w:rsid w:val="008C7086"/>
    <w:rsid w:val="008D0136"/>
    <w:rsid w:val="008D2758"/>
    <w:rsid w:val="008D3B06"/>
    <w:rsid w:val="008D56BA"/>
    <w:rsid w:val="008D6423"/>
    <w:rsid w:val="008E4E54"/>
    <w:rsid w:val="008E6217"/>
    <w:rsid w:val="008E767D"/>
    <w:rsid w:val="008F1DB3"/>
    <w:rsid w:val="00901B70"/>
    <w:rsid w:val="009069CC"/>
    <w:rsid w:val="00931468"/>
    <w:rsid w:val="00940150"/>
    <w:rsid w:val="009421C6"/>
    <w:rsid w:val="00947F94"/>
    <w:rsid w:val="009566F6"/>
    <w:rsid w:val="00964B53"/>
    <w:rsid w:val="00966E47"/>
    <w:rsid w:val="00970DBC"/>
    <w:rsid w:val="00971F8E"/>
    <w:rsid w:val="00972894"/>
    <w:rsid w:val="009743FE"/>
    <w:rsid w:val="00981835"/>
    <w:rsid w:val="00983FE8"/>
    <w:rsid w:val="00984BD5"/>
    <w:rsid w:val="00985427"/>
    <w:rsid w:val="009875C0"/>
    <w:rsid w:val="009907DF"/>
    <w:rsid w:val="00997B67"/>
    <w:rsid w:val="009A4FDF"/>
    <w:rsid w:val="009B461D"/>
    <w:rsid w:val="009B5162"/>
    <w:rsid w:val="009B59AB"/>
    <w:rsid w:val="009B6B3C"/>
    <w:rsid w:val="009C1C93"/>
    <w:rsid w:val="009C7FE4"/>
    <w:rsid w:val="009D68FD"/>
    <w:rsid w:val="009D7708"/>
    <w:rsid w:val="009E2510"/>
    <w:rsid w:val="009E4299"/>
    <w:rsid w:val="009F0AEF"/>
    <w:rsid w:val="009F647F"/>
    <w:rsid w:val="009F6912"/>
    <w:rsid w:val="00A008AA"/>
    <w:rsid w:val="00A008F0"/>
    <w:rsid w:val="00A00C4E"/>
    <w:rsid w:val="00A067DE"/>
    <w:rsid w:val="00A26211"/>
    <w:rsid w:val="00A27D47"/>
    <w:rsid w:val="00A33F67"/>
    <w:rsid w:val="00A40CFC"/>
    <w:rsid w:val="00A55462"/>
    <w:rsid w:val="00A60720"/>
    <w:rsid w:val="00A616B5"/>
    <w:rsid w:val="00A71423"/>
    <w:rsid w:val="00A71BE0"/>
    <w:rsid w:val="00A76930"/>
    <w:rsid w:val="00A76C9D"/>
    <w:rsid w:val="00A77871"/>
    <w:rsid w:val="00A82143"/>
    <w:rsid w:val="00A909E6"/>
    <w:rsid w:val="00AA284F"/>
    <w:rsid w:val="00AA7FC5"/>
    <w:rsid w:val="00AB3EEB"/>
    <w:rsid w:val="00AC12BE"/>
    <w:rsid w:val="00AC7A08"/>
    <w:rsid w:val="00AD26F6"/>
    <w:rsid w:val="00AD40EC"/>
    <w:rsid w:val="00AE30D5"/>
    <w:rsid w:val="00AE36E7"/>
    <w:rsid w:val="00AE74A6"/>
    <w:rsid w:val="00AF1489"/>
    <w:rsid w:val="00AF1FEC"/>
    <w:rsid w:val="00AF77B9"/>
    <w:rsid w:val="00B01305"/>
    <w:rsid w:val="00B040A3"/>
    <w:rsid w:val="00B158B2"/>
    <w:rsid w:val="00B17536"/>
    <w:rsid w:val="00B208DD"/>
    <w:rsid w:val="00B2416B"/>
    <w:rsid w:val="00B25400"/>
    <w:rsid w:val="00B259F5"/>
    <w:rsid w:val="00B27642"/>
    <w:rsid w:val="00B27DB6"/>
    <w:rsid w:val="00B3075E"/>
    <w:rsid w:val="00B325D7"/>
    <w:rsid w:val="00B35BB6"/>
    <w:rsid w:val="00B519DB"/>
    <w:rsid w:val="00B544AA"/>
    <w:rsid w:val="00B54D39"/>
    <w:rsid w:val="00B60D1B"/>
    <w:rsid w:val="00B63D40"/>
    <w:rsid w:val="00B65ECD"/>
    <w:rsid w:val="00B66E77"/>
    <w:rsid w:val="00B71B86"/>
    <w:rsid w:val="00B8118F"/>
    <w:rsid w:val="00B909A1"/>
    <w:rsid w:val="00B93684"/>
    <w:rsid w:val="00B939C0"/>
    <w:rsid w:val="00B97B36"/>
    <w:rsid w:val="00BB1565"/>
    <w:rsid w:val="00BB2D1A"/>
    <w:rsid w:val="00BB3AE5"/>
    <w:rsid w:val="00BC7A3B"/>
    <w:rsid w:val="00BC7A7C"/>
    <w:rsid w:val="00BD033C"/>
    <w:rsid w:val="00BD1A6D"/>
    <w:rsid w:val="00BD3419"/>
    <w:rsid w:val="00BD34BB"/>
    <w:rsid w:val="00BD743D"/>
    <w:rsid w:val="00BE2573"/>
    <w:rsid w:val="00BE5089"/>
    <w:rsid w:val="00BE7C01"/>
    <w:rsid w:val="00BE7E1D"/>
    <w:rsid w:val="00BF32A6"/>
    <w:rsid w:val="00BF32B6"/>
    <w:rsid w:val="00C029B4"/>
    <w:rsid w:val="00C029F3"/>
    <w:rsid w:val="00C041BC"/>
    <w:rsid w:val="00C130E3"/>
    <w:rsid w:val="00C15595"/>
    <w:rsid w:val="00C15EDF"/>
    <w:rsid w:val="00C17827"/>
    <w:rsid w:val="00C213EF"/>
    <w:rsid w:val="00C35110"/>
    <w:rsid w:val="00C46606"/>
    <w:rsid w:val="00C51F66"/>
    <w:rsid w:val="00C5399A"/>
    <w:rsid w:val="00C60B68"/>
    <w:rsid w:val="00C61C02"/>
    <w:rsid w:val="00C625F8"/>
    <w:rsid w:val="00C626F9"/>
    <w:rsid w:val="00C70989"/>
    <w:rsid w:val="00C70AC8"/>
    <w:rsid w:val="00C70F18"/>
    <w:rsid w:val="00C73AE4"/>
    <w:rsid w:val="00C74C85"/>
    <w:rsid w:val="00C87CB9"/>
    <w:rsid w:val="00C87FAD"/>
    <w:rsid w:val="00C913A2"/>
    <w:rsid w:val="00C92B02"/>
    <w:rsid w:val="00C943FA"/>
    <w:rsid w:val="00C961E1"/>
    <w:rsid w:val="00CA1609"/>
    <w:rsid w:val="00CA21F4"/>
    <w:rsid w:val="00CA67CE"/>
    <w:rsid w:val="00CB0C36"/>
    <w:rsid w:val="00CB46A3"/>
    <w:rsid w:val="00CB4A6B"/>
    <w:rsid w:val="00CB68EE"/>
    <w:rsid w:val="00CD2762"/>
    <w:rsid w:val="00CD3575"/>
    <w:rsid w:val="00CD782B"/>
    <w:rsid w:val="00CD7C52"/>
    <w:rsid w:val="00CE05A7"/>
    <w:rsid w:val="00CF1E37"/>
    <w:rsid w:val="00CF20CC"/>
    <w:rsid w:val="00D015E0"/>
    <w:rsid w:val="00D078DF"/>
    <w:rsid w:val="00D1094E"/>
    <w:rsid w:val="00D146C1"/>
    <w:rsid w:val="00D1585A"/>
    <w:rsid w:val="00D31000"/>
    <w:rsid w:val="00D3340F"/>
    <w:rsid w:val="00D345D1"/>
    <w:rsid w:val="00D354D5"/>
    <w:rsid w:val="00D41793"/>
    <w:rsid w:val="00D4240B"/>
    <w:rsid w:val="00D543A4"/>
    <w:rsid w:val="00D71317"/>
    <w:rsid w:val="00D71D40"/>
    <w:rsid w:val="00D730CD"/>
    <w:rsid w:val="00D84BD8"/>
    <w:rsid w:val="00D95B1A"/>
    <w:rsid w:val="00DA0E83"/>
    <w:rsid w:val="00DA1F74"/>
    <w:rsid w:val="00DA6CB2"/>
    <w:rsid w:val="00DB113D"/>
    <w:rsid w:val="00DB4111"/>
    <w:rsid w:val="00DC4A85"/>
    <w:rsid w:val="00DC759B"/>
    <w:rsid w:val="00DC79AF"/>
    <w:rsid w:val="00DF193B"/>
    <w:rsid w:val="00E0410B"/>
    <w:rsid w:val="00E131B1"/>
    <w:rsid w:val="00E17A9E"/>
    <w:rsid w:val="00E27132"/>
    <w:rsid w:val="00E305DD"/>
    <w:rsid w:val="00E3122C"/>
    <w:rsid w:val="00E3271C"/>
    <w:rsid w:val="00E34AE4"/>
    <w:rsid w:val="00E36726"/>
    <w:rsid w:val="00E37AD3"/>
    <w:rsid w:val="00E41082"/>
    <w:rsid w:val="00E4134F"/>
    <w:rsid w:val="00E43714"/>
    <w:rsid w:val="00E45DE4"/>
    <w:rsid w:val="00E518C6"/>
    <w:rsid w:val="00E535E6"/>
    <w:rsid w:val="00E64B9B"/>
    <w:rsid w:val="00E6529F"/>
    <w:rsid w:val="00E664F9"/>
    <w:rsid w:val="00E700B0"/>
    <w:rsid w:val="00E743B8"/>
    <w:rsid w:val="00E744D1"/>
    <w:rsid w:val="00E83144"/>
    <w:rsid w:val="00E92084"/>
    <w:rsid w:val="00EB56F6"/>
    <w:rsid w:val="00EB5B61"/>
    <w:rsid w:val="00EB7A1C"/>
    <w:rsid w:val="00EC2528"/>
    <w:rsid w:val="00EC7603"/>
    <w:rsid w:val="00ED710E"/>
    <w:rsid w:val="00ED7617"/>
    <w:rsid w:val="00EE0041"/>
    <w:rsid w:val="00EE08DD"/>
    <w:rsid w:val="00EE3EB6"/>
    <w:rsid w:val="00EE6BF9"/>
    <w:rsid w:val="00EF0EEF"/>
    <w:rsid w:val="00EF11ED"/>
    <w:rsid w:val="00EF1565"/>
    <w:rsid w:val="00EF5BF1"/>
    <w:rsid w:val="00EF7C6A"/>
    <w:rsid w:val="00F157C9"/>
    <w:rsid w:val="00F32298"/>
    <w:rsid w:val="00F351C7"/>
    <w:rsid w:val="00F35724"/>
    <w:rsid w:val="00F35860"/>
    <w:rsid w:val="00F76ECE"/>
    <w:rsid w:val="00F770FA"/>
    <w:rsid w:val="00F773D8"/>
    <w:rsid w:val="00F80619"/>
    <w:rsid w:val="00F85C72"/>
    <w:rsid w:val="00F879B6"/>
    <w:rsid w:val="00F90378"/>
    <w:rsid w:val="00F95115"/>
    <w:rsid w:val="00F95370"/>
    <w:rsid w:val="00FA0111"/>
    <w:rsid w:val="00FA14B5"/>
    <w:rsid w:val="00FA1B90"/>
    <w:rsid w:val="00FA2052"/>
    <w:rsid w:val="00FB54D9"/>
    <w:rsid w:val="00FB62C3"/>
    <w:rsid w:val="00FB6E0A"/>
    <w:rsid w:val="00FC6AAB"/>
    <w:rsid w:val="00FC73F4"/>
    <w:rsid w:val="00FD062E"/>
    <w:rsid w:val="00FD0668"/>
    <w:rsid w:val="00FD164B"/>
    <w:rsid w:val="00FE26C0"/>
    <w:rsid w:val="00FE373B"/>
    <w:rsid w:val="00FE533F"/>
    <w:rsid w:val="00FF0792"/>
    <w:rsid w:val="00FF14AF"/>
    <w:rsid w:val="00FF4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9768452-54BF-4623-BCD9-851552BEF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292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62921"/>
  </w:style>
  <w:style w:type="paragraph" w:styleId="a5">
    <w:name w:val="footer"/>
    <w:basedOn w:val="a"/>
    <w:link w:val="a6"/>
    <w:uiPriority w:val="99"/>
    <w:unhideWhenUsed/>
    <w:rsid w:val="0016292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62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74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村恭子</dc:creator>
  <cp:keywords/>
  <dc:description/>
  <cp:lastModifiedBy>user</cp:lastModifiedBy>
  <cp:revision>2</cp:revision>
  <dcterms:created xsi:type="dcterms:W3CDTF">2014-07-01T02:22:00Z</dcterms:created>
  <dcterms:modified xsi:type="dcterms:W3CDTF">2014-07-01T02:22:00Z</dcterms:modified>
</cp:coreProperties>
</file>